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EB97F" w14:textId="5FA750CF" w:rsidR="00924F7F" w:rsidRPr="00FA762D" w:rsidRDefault="001D28BB" w:rsidP="00924F7F">
      <w:pPr>
        <w:spacing w:line="360" w:lineRule="auto"/>
        <w:rPr>
          <w:rFonts w:ascii="Times New Roman" w:hAnsi="Times New Roman"/>
        </w:rPr>
      </w:pPr>
      <w:r w:rsidRPr="00951D9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951D9A">
        <w:rPr>
          <w:rFonts w:ascii="Times New Roman" w:hAnsi="Times New Roman"/>
          <w:b/>
          <w:bCs/>
        </w:rPr>
        <w:t>S</w:t>
      </w:r>
      <w:r w:rsidR="00AB1357" w:rsidRPr="00951D9A">
        <w:rPr>
          <w:rFonts w:ascii="Times New Roman" w:hAnsi="Times New Roman"/>
          <w:b/>
          <w:bCs/>
        </w:rPr>
        <w:t>1</w:t>
      </w:r>
      <w:r w:rsidRPr="00951D9A">
        <w:rPr>
          <w:rFonts w:ascii="Times New Roman" w:hAnsi="Times New Roman"/>
          <w:b/>
          <w:bCs/>
        </w:rPr>
        <w:t xml:space="preserve"> Table</w:t>
      </w:r>
      <w:r w:rsidR="00FA762D">
        <w:rPr>
          <w:rFonts w:ascii="Times New Roman" w:hAnsi="Times New Roman"/>
        </w:rPr>
        <w:t xml:space="preserve"> </w:t>
      </w:r>
      <w:r w:rsidR="00924F7F" w:rsidRPr="00951D9A">
        <w:rPr>
          <w:rFonts w:ascii="Times New Roman" w:hAnsi="Times New Roman"/>
          <w:b/>
          <w:bCs/>
        </w:rPr>
        <w:t xml:space="preserve">Factors associated with </w:t>
      </w:r>
      <w:r w:rsidR="00924F7F" w:rsidRPr="00951D9A">
        <w:rPr>
          <w:rFonts w:ascii="Times New Roman" w:hAnsi="Times New Roman"/>
          <w:b/>
          <w:bCs/>
          <w:i/>
          <w:iCs/>
        </w:rPr>
        <w:t>Chlamydia trachomatis</w:t>
      </w:r>
      <w:r w:rsidR="00924F7F" w:rsidRPr="00951D9A">
        <w:rPr>
          <w:rFonts w:ascii="Times New Roman" w:hAnsi="Times New Roman"/>
          <w:b/>
          <w:bCs/>
        </w:rPr>
        <w:t xml:space="preserve"> positive polymerase chain reaction (PCR) in children aged 1–9 years, Nauru, July 2019 (n=780)</w:t>
      </w:r>
    </w:p>
    <w:p w14:paraId="07DF02D3" w14:textId="77777777" w:rsidR="00924F7F" w:rsidRDefault="00924F7F" w:rsidP="00924F7F">
      <w:pPr>
        <w:rPr>
          <w:b/>
          <w:bCs/>
          <w:sz w:val="20"/>
          <w:szCs w:val="20"/>
        </w:rPr>
      </w:pPr>
    </w:p>
    <w:tbl>
      <w:tblPr>
        <w:tblW w:w="993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10"/>
        <w:gridCol w:w="1276"/>
        <w:gridCol w:w="2696"/>
        <w:gridCol w:w="2695"/>
      </w:tblGrid>
      <w:tr w:rsidR="00924F7F" w14:paraId="5B685561" w14:textId="77777777" w:rsidTr="00924F7F">
        <w:trPr>
          <w:trHeight w:val="1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7C0949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CE493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59B7F0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PC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>+ve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 xml:space="preserve"> </w:t>
            </w:r>
          </w:p>
          <w:p w14:paraId="24F2588B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n (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B84C5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OR (95%CI); 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13CDB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 xml:space="preserve"> (95%CI); p-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value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</w:p>
        </w:tc>
      </w:tr>
      <w:tr w:rsidR="00924F7F" w14:paraId="3F622CD3" w14:textId="77777777" w:rsidTr="00924F7F">
        <w:trPr>
          <w:trHeight w:val="192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05ED0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Age, increase per year</w:t>
            </w:r>
          </w:p>
        </w:tc>
      </w:tr>
      <w:tr w:rsidR="00924F7F" w14:paraId="62BA383D" w14:textId="77777777" w:rsidTr="00924F7F">
        <w:trPr>
          <w:trHeight w:val="16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E7DA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–9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687A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8F807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72 (34.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02ACD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2 (0.95–1.09); 0.5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6BE9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2 (0.96–1.10); 0.46</w:t>
            </w:r>
          </w:p>
        </w:tc>
      </w:tr>
      <w:tr w:rsidR="00924F7F" w14:paraId="7E1B065B" w14:textId="77777777" w:rsidTr="00924F7F">
        <w:trPr>
          <w:trHeight w:val="186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C5B65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Gender</w:t>
            </w:r>
          </w:p>
        </w:tc>
      </w:tr>
      <w:tr w:rsidR="00924F7F" w14:paraId="30D30571" w14:textId="77777777" w:rsidTr="00924F7F">
        <w:trPr>
          <w:trHeight w:val="18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FDB00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1784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40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FF735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48 (36.2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BAE0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0337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7420CBC2" w14:textId="77777777" w:rsidTr="00924F7F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49625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0D7F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A065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24 (33.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2B2E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89 (0.67–1.17); 0.3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69D63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90 (0.66–1.23);0.51</w:t>
            </w:r>
          </w:p>
        </w:tc>
      </w:tr>
      <w:tr w:rsidR="00924F7F" w14:paraId="0F3E6308" w14:textId="77777777" w:rsidTr="00924F7F">
        <w:trPr>
          <w:trHeight w:val="186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5C7CA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 xml:space="preserve">Household source of water used for drinking </w:t>
            </w:r>
          </w:p>
        </w:tc>
      </w:tr>
      <w:tr w:rsidR="00924F7F" w14:paraId="530EA922" w14:textId="77777777" w:rsidTr="00924F7F">
        <w:trPr>
          <w:trHeight w:val="18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9EAC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1531F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EC33F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9 (35.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532CF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B10C1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11E664D2" w14:textId="77777777" w:rsidTr="00924F7F">
        <w:trPr>
          <w:trHeight w:val="20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B6234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Un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3517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08FD5A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 (13.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C253D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28 (0.18–0.44); &lt;0.0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D49D6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29 (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–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44); &lt;0</w:t>
            </w:r>
            <w:r>
              <w:rPr>
                <w:rFonts w:ascii="Times New Roman" w:hAnsi="Times New Roman"/>
                <w:sz w:val="16"/>
                <w:szCs w:val="16"/>
                <w:lang w:val="en-AU"/>
              </w:rPr>
              <w:t>.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AU"/>
              </w:rPr>
              <w:t>001</w:t>
            </w:r>
          </w:p>
        </w:tc>
      </w:tr>
      <w:tr w:rsidR="00924F7F" w14:paraId="6481FE49" w14:textId="77777777" w:rsidTr="00924F7F">
        <w:trPr>
          <w:trHeight w:val="20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68A1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D020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3A6AC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E1669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no ev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E92C9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 xml:space="preserve">no events </w:t>
            </w:r>
          </w:p>
        </w:tc>
      </w:tr>
      <w:tr w:rsidR="00924F7F" w14:paraId="6361FC47" w14:textId="77777777" w:rsidTr="00924F7F">
        <w:trPr>
          <w:trHeight w:val="257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52B7B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Time to get drinking water</w:t>
            </w:r>
          </w:p>
        </w:tc>
      </w:tr>
      <w:tr w:rsidR="00924F7F" w14:paraId="2A916F1E" w14:textId="77777777" w:rsidTr="00924F7F">
        <w:trPr>
          <w:trHeight w:val="25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80D8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Water source in the y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BD6CC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5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C396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84 (34.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24650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01924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5C832813" w14:textId="77777777" w:rsidTr="00924F7F">
        <w:trPr>
          <w:trHeight w:val="26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0A140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Travel requi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6D571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70493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88 (35.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761E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3 (0.60–1.77); 0.9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3C75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25 (0.72–2.20); 0.42</w:t>
            </w:r>
          </w:p>
        </w:tc>
      </w:tr>
      <w:tr w:rsidR="00924F7F" w14:paraId="15CB05AE" w14:textId="77777777" w:rsidTr="00924F7F">
        <w:trPr>
          <w:trHeight w:val="197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54814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 xml:space="preserve">Household source of water used for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washing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AU"/>
              </w:rPr>
              <w:t>b</w:t>
            </w:r>
            <w:proofErr w:type="spellEnd"/>
          </w:p>
        </w:tc>
      </w:tr>
      <w:tr w:rsidR="00924F7F" w14:paraId="16CB4733" w14:textId="77777777" w:rsidTr="00924F7F">
        <w:trPr>
          <w:trHeight w:val="19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5929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5956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1757F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6 (35.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56453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6A029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1E796D4F" w14:textId="77777777" w:rsidTr="00924F7F">
        <w:trPr>
          <w:trHeight w:val="27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71E3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Un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EB74F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B4CA9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6 (22.2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8A5A4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52 (0.21–1.30); 0.1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771E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.8 (0.46–17.24); 0.26</w:t>
            </w:r>
          </w:p>
        </w:tc>
      </w:tr>
      <w:tr w:rsidR="00924F7F" w14:paraId="7CE7990D" w14:textId="77777777" w:rsidTr="00924F7F">
        <w:trPr>
          <w:trHeight w:val="259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320A1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Time to get washing water</w:t>
            </w:r>
          </w:p>
        </w:tc>
      </w:tr>
      <w:tr w:rsidR="00924F7F" w14:paraId="03B96F32" w14:textId="77777777" w:rsidTr="00924F7F">
        <w:trPr>
          <w:trHeight w:val="25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77C6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Water source in the yar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BB4C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8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26BA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25 (32.1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935E5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56391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60A75B71" w14:textId="77777777" w:rsidTr="00924F7F">
        <w:trPr>
          <w:trHeight w:val="22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B898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All face washing done at the sour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747D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BC4F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57 (39.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02AF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38 (0.84–2.29); 0.2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D53DE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34 (0.76–2.35); 0.31</w:t>
            </w:r>
          </w:p>
        </w:tc>
      </w:tr>
      <w:tr w:rsidR="00924F7F" w14:paraId="194F4EB6" w14:textId="77777777" w:rsidTr="00924F7F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BD831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Travel requi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196FC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A0A74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90 (36.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FD3DE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21 (0.70–2.10); 0.5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FA95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35 (0.77–2.37); 0.30</w:t>
            </w:r>
          </w:p>
        </w:tc>
      </w:tr>
      <w:tr w:rsidR="00924F7F" w14:paraId="07A6F2CE" w14:textId="77777777" w:rsidTr="00924F7F">
        <w:trPr>
          <w:trHeight w:val="254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B5E22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Where do adults in the household usually defecate?</w:t>
            </w:r>
          </w:p>
        </w:tc>
      </w:tr>
      <w:tr w:rsidR="00924F7F" w14:paraId="62CEA7F4" w14:textId="77777777" w:rsidTr="00924F7F">
        <w:trPr>
          <w:trHeight w:val="1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D820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Private latr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150E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7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9A760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4 (35.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6F89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AEC0D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578664D6" w14:textId="77777777" w:rsidTr="00924F7F">
        <w:trPr>
          <w:trHeight w:val="21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E37F3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525DE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A7F28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8 (30.8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CDC4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82 (0.22–3.10); 0.7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B52DA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79 (0.17–3.70); 0.77</w:t>
            </w:r>
          </w:p>
        </w:tc>
      </w:tr>
      <w:tr w:rsidR="00924F7F" w14:paraId="35695DDE" w14:textId="77777777" w:rsidTr="00924F7F">
        <w:trPr>
          <w:trHeight w:val="203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75875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Household latrine</w:t>
            </w:r>
          </w:p>
        </w:tc>
      </w:tr>
      <w:tr w:rsidR="00924F7F" w14:paraId="13520BFE" w14:textId="77777777" w:rsidTr="00924F7F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2CD90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4E4D4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69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B78D9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49 (35.9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802F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660F3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043A1160" w14:textId="77777777" w:rsidTr="00924F7F">
        <w:trPr>
          <w:trHeight w:val="2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2CE3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Unimprov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DDDA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C7EE5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3 (26.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CF885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64 (0.32–1.30); 0.2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704A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89 (0.42–1.89); 0.76</w:t>
            </w:r>
          </w:p>
        </w:tc>
      </w:tr>
      <w:tr w:rsidR="00924F7F" w14:paraId="589042E9" w14:textId="77777777" w:rsidTr="00924F7F">
        <w:trPr>
          <w:trHeight w:val="144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944C6" w14:textId="77777777" w:rsidR="00924F7F" w:rsidRDefault="00924F7F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AU"/>
              </w:rPr>
              <w:t>Is there a functioning handwashing facility available?</w:t>
            </w:r>
          </w:p>
        </w:tc>
      </w:tr>
      <w:tr w:rsidR="00924F7F" w14:paraId="28154F54" w14:textId="77777777" w:rsidTr="00924F7F">
        <w:trPr>
          <w:trHeight w:val="21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3BC7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Handwashing available with water and with soa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1D036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6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D7D30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32 (34.27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85E8C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FFEF9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 (reference)</w:t>
            </w:r>
          </w:p>
        </w:tc>
      </w:tr>
      <w:tr w:rsidR="00924F7F" w14:paraId="5CFA7BB4" w14:textId="77777777" w:rsidTr="00924F7F">
        <w:trPr>
          <w:trHeight w:val="21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11E2F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Handwashing available with water but without soa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FD4A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DF3DE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8 (54.55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16662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.3 (0.73–7.27); 0.1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1BC87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.21 (0.69–7.07); 0.18</w:t>
            </w:r>
          </w:p>
        </w:tc>
      </w:tr>
      <w:tr w:rsidR="00924F7F" w14:paraId="594BB06A" w14:textId="77777777" w:rsidTr="00924F7F">
        <w:trPr>
          <w:trHeight w:val="11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8A17A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No functioning handwashing facility avail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78D2E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FD89B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22 (32.84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E5834E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0.94 (0.27–3.24); 0.9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B2EBD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/>
                <w:sz w:val="16"/>
                <w:szCs w:val="16"/>
                <w:lang w:val="en-AU"/>
              </w:rPr>
              <w:t>1.01 (0.30–3.42); 0.98</w:t>
            </w:r>
          </w:p>
          <w:p w14:paraId="3B6CD59D" w14:textId="77777777" w:rsidR="00924F7F" w:rsidRDefault="00924F7F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AU"/>
              </w:rPr>
            </w:pPr>
          </w:p>
        </w:tc>
      </w:tr>
    </w:tbl>
    <w:p w14:paraId="47BBBE2E" w14:textId="77777777" w:rsidR="00924F7F" w:rsidRDefault="00924F7F" w:rsidP="00924F7F">
      <w:pPr>
        <w:spacing w:line="36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087BC53A" w14:textId="77777777" w:rsidR="00924F7F" w:rsidRDefault="00924F7F" w:rsidP="00924F7F">
      <w:pPr>
        <w:spacing w:line="360" w:lineRule="auto"/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Multivariable logistic regression model adjusted for age, gender, household drinking source, availability of handwashing facility, and cluster; </w:t>
      </w: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Five children lived in households with access that did not fit into the improved or unimproved category; bold denotes p&lt;0.05.</w:t>
      </w:r>
    </w:p>
    <w:p w14:paraId="410AFDF8" w14:textId="77777777" w:rsidR="00924F7F" w:rsidRPr="001D28BB" w:rsidRDefault="00924F7F" w:rsidP="006D1D41">
      <w:pPr>
        <w:spacing w:line="360" w:lineRule="auto"/>
        <w:rPr>
          <w:rFonts w:ascii="Times New Roman" w:hAnsi="Times New Roman"/>
        </w:rPr>
      </w:pPr>
    </w:p>
    <w:p w14:paraId="1B0A0FC3" w14:textId="1C1E919F" w:rsidR="000052C9" w:rsidRDefault="000052C9" w:rsidP="000052C9">
      <w:pPr>
        <w:spacing w:line="360" w:lineRule="auto"/>
        <w:rPr>
          <w:rFonts w:ascii="Times New Roman" w:hAnsi="Times New Roman"/>
        </w:rPr>
      </w:pPr>
    </w:p>
    <w:sectPr w:rsidR="000052C9" w:rsidSect="006D1D4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NDI1NTMzNDIwNjNR0lEKTi0uzszPAykwrwUAkZSAPSwAAAA="/>
  </w:docVars>
  <w:rsids>
    <w:rsidRoot w:val="001D28BB"/>
    <w:rsid w:val="000052C9"/>
    <w:rsid w:val="0003458E"/>
    <w:rsid w:val="000417F8"/>
    <w:rsid w:val="000809D7"/>
    <w:rsid w:val="000E2037"/>
    <w:rsid w:val="000F2908"/>
    <w:rsid w:val="001877D4"/>
    <w:rsid w:val="001C5FFD"/>
    <w:rsid w:val="001D28BB"/>
    <w:rsid w:val="003152F6"/>
    <w:rsid w:val="003B7E2B"/>
    <w:rsid w:val="00517124"/>
    <w:rsid w:val="005B6DF0"/>
    <w:rsid w:val="005D152C"/>
    <w:rsid w:val="006D1D41"/>
    <w:rsid w:val="007C0566"/>
    <w:rsid w:val="008C65C6"/>
    <w:rsid w:val="00924F7F"/>
    <w:rsid w:val="00951D9A"/>
    <w:rsid w:val="00A42C6E"/>
    <w:rsid w:val="00AB1357"/>
    <w:rsid w:val="00FA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EE5B0"/>
  <w15:chartTrackingRefBased/>
  <w15:docId w15:val="{D9C50379-17AD-436F-8E40-0CE0C5A0F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BB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8BB"/>
    <w:pPr>
      <w:keepNext/>
      <w:keepLines/>
      <w:spacing w:before="240" w:line="480" w:lineRule="auto"/>
      <w:jc w:val="both"/>
      <w:outlineLvl w:val="0"/>
    </w:pPr>
    <w:rPr>
      <w:rFonts w:ascii="Times New Roman" w:eastAsia="Times New Roman" w:hAnsi="Times New Roman"/>
      <w:b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8BB"/>
    <w:rPr>
      <w:rFonts w:ascii="Times New Roman" w:eastAsia="Times New Roman" w:hAnsi="Times New Roman" w:cs="Times New Roman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ynch</dc:creator>
  <cp:keywords/>
  <dc:description/>
  <cp:lastModifiedBy>Kathleen Lynch</cp:lastModifiedBy>
  <cp:revision>3</cp:revision>
  <dcterms:created xsi:type="dcterms:W3CDTF">2022-03-03T03:05:00Z</dcterms:created>
  <dcterms:modified xsi:type="dcterms:W3CDTF">2022-03-03T03:06:00Z</dcterms:modified>
</cp:coreProperties>
</file>